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0FD8" w:rsidRDefault="00BF2936">
      <w:pPr>
        <w:rPr>
          <w:lang w:val="en-US"/>
        </w:rPr>
      </w:pPr>
      <w:bookmarkStart w:id="0" w:name="_GoBack"/>
      <w:bookmarkEnd w:id="0"/>
      <w:r w:rsidRPr="00BF2936">
        <w:rPr>
          <w:b/>
          <w:lang w:val="en-US"/>
        </w:rPr>
        <w:t>Supplementary Table 1</w:t>
      </w:r>
      <w:r w:rsidRPr="00BF2936">
        <w:rPr>
          <w:lang w:val="en-US"/>
        </w:rPr>
        <w:t xml:space="preserve">. Comparison of some sociodemographic and pharmacological variables between the </w:t>
      </w:r>
      <w:proofErr w:type="gramStart"/>
      <w:r w:rsidRPr="00BF2936">
        <w:rPr>
          <w:lang w:val="en-US"/>
        </w:rPr>
        <w:t>type</w:t>
      </w:r>
      <w:proofErr w:type="gramEnd"/>
      <w:r w:rsidRPr="00BF2936">
        <w:rPr>
          <w:lang w:val="en-US"/>
        </w:rPr>
        <w:t xml:space="preserve"> of autoimmune idiopathic inflammatory myopathy in Colombia</w:t>
      </w:r>
      <w:r>
        <w:rPr>
          <w:lang w:val="en-US"/>
        </w:rPr>
        <w:t>.</w:t>
      </w:r>
    </w:p>
    <w:tbl>
      <w:tblPr>
        <w:tblW w:w="931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05"/>
        <w:gridCol w:w="588"/>
        <w:gridCol w:w="691"/>
        <w:gridCol w:w="574"/>
        <w:gridCol w:w="761"/>
        <w:gridCol w:w="820"/>
        <w:gridCol w:w="626"/>
        <w:gridCol w:w="776"/>
        <w:gridCol w:w="592"/>
        <w:gridCol w:w="706"/>
        <w:gridCol w:w="879"/>
      </w:tblGrid>
      <w:tr w:rsidR="00BF2936" w:rsidRPr="00BF2936" w:rsidTr="00BF2936">
        <w:trPr>
          <w:trHeight w:val="246"/>
        </w:trPr>
        <w:tc>
          <w:tcPr>
            <w:tcW w:w="2305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b/>
                <w:bCs/>
                <w:color w:val="000000"/>
                <w:sz w:val="16"/>
                <w:szCs w:val="16"/>
                <w:lang w:eastAsia="es-CO"/>
              </w:rPr>
              <w:t>Variables</w:t>
            </w:r>
          </w:p>
        </w:tc>
        <w:tc>
          <w:tcPr>
            <w:tcW w:w="12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BF2936">
              <w:rPr>
                <w:rFonts w:ascii="Palatino Linotype" w:eastAsia="Times New Roman" w:hAnsi="Palatino Linotype" w:cs="Arial"/>
                <w:b/>
                <w:bCs/>
                <w:color w:val="000000"/>
                <w:sz w:val="16"/>
                <w:szCs w:val="16"/>
                <w:lang w:eastAsia="es-CO"/>
              </w:rPr>
              <w:t>Overlap</w:t>
            </w:r>
            <w:proofErr w:type="spellEnd"/>
            <w:r w:rsidRPr="00BF2936">
              <w:rPr>
                <w:rFonts w:ascii="Palatino Linotype" w:eastAsia="Times New Roman" w:hAnsi="Palatino Linotype" w:cs="Arial"/>
                <w:b/>
                <w:bCs/>
                <w:color w:val="000000"/>
                <w:sz w:val="16"/>
                <w:szCs w:val="16"/>
                <w:lang w:eastAsia="es-CO"/>
              </w:rPr>
              <w:t xml:space="preserve"> </w:t>
            </w:r>
            <w:proofErr w:type="spellStart"/>
            <w:r w:rsidRPr="00BF2936">
              <w:rPr>
                <w:rFonts w:ascii="Palatino Linotype" w:eastAsia="Times New Roman" w:hAnsi="Palatino Linotype" w:cs="Arial"/>
                <w:b/>
                <w:bCs/>
                <w:color w:val="000000"/>
                <w:sz w:val="16"/>
                <w:szCs w:val="16"/>
                <w:lang w:eastAsia="es-CO"/>
              </w:rPr>
              <w:t>myositis</w:t>
            </w:r>
            <w:proofErr w:type="spellEnd"/>
          </w:p>
        </w:tc>
        <w:tc>
          <w:tcPr>
            <w:tcW w:w="13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BF2936">
              <w:rPr>
                <w:rFonts w:ascii="Palatino Linotype" w:eastAsia="Times New Roman" w:hAnsi="Palatino Linotype" w:cs="Arial"/>
                <w:b/>
                <w:bCs/>
                <w:color w:val="000000"/>
                <w:sz w:val="16"/>
                <w:szCs w:val="16"/>
                <w:lang w:eastAsia="es-CO"/>
              </w:rPr>
              <w:t>Polymyositis</w:t>
            </w:r>
            <w:proofErr w:type="spellEnd"/>
          </w:p>
        </w:tc>
        <w:tc>
          <w:tcPr>
            <w:tcW w:w="14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BF2936">
              <w:rPr>
                <w:rFonts w:ascii="Palatino Linotype" w:eastAsia="Times New Roman" w:hAnsi="Palatino Linotype" w:cs="Arial"/>
                <w:b/>
                <w:bCs/>
                <w:color w:val="000000"/>
                <w:sz w:val="16"/>
                <w:szCs w:val="16"/>
                <w:lang w:eastAsia="es-CO"/>
              </w:rPr>
              <w:t>Other</w:t>
            </w:r>
            <w:proofErr w:type="spellEnd"/>
            <w:r w:rsidRPr="00BF2936">
              <w:rPr>
                <w:rFonts w:ascii="Palatino Linotype" w:eastAsia="Times New Roman" w:hAnsi="Palatino Linotype" w:cs="Arial"/>
                <w:b/>
                <w:bCs/>
                <w:color w:val="000000"/>
                <w:sz w:val="16"/>
                <w:szCs w:val="16"/>
                <w:lang w:eastAsia="es-CO"/>
              </w:rPr>
              <w:t xml:space="preserve"> </w:t>
            </w:r>
            <w:proofErr w:type="spellStart"/>
            <w:r w:rsidRPr="00BF2936">
              <w:rPr>
                <w:rFonts w:ascii="Palatino Linotype" w:eastAsia="Times New Roman" w:hAnsi="Palatino Linotype" w:cs="Arial"/>
                <w:b/>
                <w:bCs/>
                <w:color w:val="000000"/>
                <w:sz w:val="16"/>
                <w:szCs w:val="16"/>
                <w:lang w:eastAsia="es-CO"/>
              </w:rPr>
              <w:t>dermatomyositis</w:t>
            </w:r>
            <w:proofErr w:type="spellEnd"/>
          </w:p>
        </w:tc>
        <w:tc>
          <w:tcPr>
            <w:tcW w:w="13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BF2936">
              <w:rPr>
                <w:rFonts w:ascii="Palatino Linotype" w:eastAsia="Times New Roman" w:hAnsi="Palatino Linotype" w:cs="Arial"/>
                <w:b/>
                <w:bCs/>
                <w:color w:val="000000"/>
                <w:sz w:val="16"/>
                <w:szCs w:val="16"/>
                <w:lang w:eastAsia="es-CO"/>
              </w:rPr>
              <w:t>Dermatopolymyositis</w:t>
            </w:r>
            <w:proofErr w:type="spellEnd"/>
          </w:p>
        </w:tc>
        <w:tc>
          <w:tcPr>
            <w:tcW w:w="15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BF2936">
              <w:rPr>
                <w:rFonts w:ascii="Palatino Linotype" w:eastAsia="Times New Roman" w:hAnsi="Palatino Linotype" w:cs="Arial"/>
                <w:b/>
                <w:bCs/>
                <w:color w:val="000000"/>
                <w:sz w:val="16"/>
                <w:szCs w:val="16"/>
                <w:lang w:eastAsia="es-CO"/>
              </w:rPr>
              <w:t>Juvenile</w:t>
            </w:r>
            <w:proofErr w:type="spellEnd"/>
            <w:r w:rsidRPr="00BF2936">
              <w:rPr>
                <w:rFonts w:ascii="Palatino Linotype" w:eastAsia="Times New Roman" w:hAnsi="Palatino Linotype" w:cs="Arial"/>
                <w:b/>
                <w:bCs/>
                <w:color w:val="000000"/>
                <w:sz w:val="16"/>
                <w:szCs w:val="16"/>
                <w:lang w:eastAsia="es-CO"/>
              </w:rPr>
              <w:t xml:space="preserve"> </w:t>
            </w:r>
            <w:proofErr w:type="spellStart"/>
            <w:r w:rsidRPr="00BF2936">
              <w:rPr>
                <w:rFonts w:ascii="Palatino Linotype" w:eastAsia="Times New Roman" w:hAnsi="Palatino Linotype" w:cs="Arial"/>
                <w:b/>
                <w:bCs/>
                <w:color w:val="000000"/>
                <w:sz w:val="16"/>
                <w:szCs w:val="16"/>
                <w:lang w:eastAsia="es-CO"/>
              </w:rPr>
              <w:t>dermatomyositis</w:t>
            </w:r>
            <w:proofErr w:type="spellEnd"/>
          </w:p>
        </w:tc>
      </w:tr>
      <w:tr w:rsidR="00BF2936" w:rsidRPr="00BF2936" w:rsidTr="00BF2936">
        <w:trPr>
          <w:trHeight w:val="252"/>
        </w:trPr>
        <w:tc>
          <w:tcPr>
            <w:tcW w:w="230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F2936" w:rsidRPr="00BF2936" w:rsidRDefault="00BF2936" w:rsidP="00BF2936">
            <w:pPr>
              <w:spacing w:after="0" w:line="240" w:lineRule="auto"/>
              <w:rPr>
                <w:rFonts w:ascii="Palatino Linotype" w:eastAsia="Times New Roman" w:hAnsi="Palatino Linotype" w:cs="Arial"/>
                <w:b/>
                <w:bCs/>
                <w:color w:val="000000"/>
                <w:sz w:val="16"/>
                <w:szCs w:val="16"/>
                <w:lang w:eastAsia="es-CO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b/>
                <w:bCs/>
                <w:color w:val="000000"/>
                <w:sz w:val="16"/>
                <w:szCs w:val="16"/>
                <w:lang w:eastAsia="es-CO"/>
              </w:rPr>
              <w:t>n=21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b/>
                <w:bCs/>
                <w:color w:val="000000"/>
                <w:sz w:val="16"/>
                <w:szCs w:val="16"/>
                <w:lang w:eastAsia="es-CO"/>
              </w:rPr>
              <w:t>%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b/>
                <w:bCs/>
                <w:color w:val="000000"/>
                <w:sz w:val="16"/>
                <w:szCs w:val="16"/>
                <w:lang w:eastAsia="es-CO"/>
              </w:rPr>
              <w:t>n=198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b/>
                <w:bCs/>
                <w:color w:val="000000"/>
                <w:sz w:val="16"/>
                <w:szCs w:val="16"/>
                <w:lang w:eastAsia="es-CO"/>
              </w:rPr>
              <w:t>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b/>
                <w:bCs/>
                <w:color w:val="000000"/>
                <w:sz w:val="16"/>
                <w:szCs w:val="16"/>
                <w:lang w:eastAsia="es-CO"/>
              </w:rPr>
              <w:t>n=145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b/>
                <w:bCs/>
                <w:color w:val="000000"/>
                <w:sz w:val="16"/>
                <w:szCs w:val="16"/>
                <w:lang w:eastAsia="es-CO"/>
              </w:rPr>
              <w:t>%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b/>
                <w:bCs/>
                <w:color w:val="000000"/>
                <w:sz w:val="16"/>
                <w:szCs w:val="16"/>
                <w:lang w:eastAsia="es-CO"/>
              </w:rPr>
              <w:t>n=113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b/>
                <w:bCs/>
                <w:color w:val="000000"/>
                <w:sz w:val="16"/>
                <w:szCs w:val="16"/>
                <w:lang w:eastAsia="es-CO"/>
              </w:rPr>
              <w:t>%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b/>
                <w:bCs/>
                <w:color w:val="000000"/>
                <w:sz w:val="16"/>
                <w:szCs w:val="16"/>
                <w:lang w:eastAsia="es-CO"/>
              </w:rPr>
              <w:t>n=4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b/>
                <w:bCs/>
                <w:color w:val="000000"/>
                <w:sz w:val="16"/>
                <w:szCs w:val="16"/>
                <w:lang w:eastAsia="es-CO"/>
              </w:rPr>
              <w:t>%</w:t>
            </w:r>
          </w:p>
        </w:tc>
      </w:tr>
      <w:tr w:rsidR="00BF2936" w:rsidRPr="00BF2936" w:rsidTr="00BF2936">
        <w:trPr>
          <w:trHeight w:val="246"/>
        </w:trPr>
        <w:tc>
          <w:tcPr>
            <w:tcW w:w="2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Age</w:t>
            </w:r>
            <w:proofErr w:type="spellEnd"/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, median (IQR)</w:t>
            </w:r>
          </w:p>
        </w:tc>
        <w:tc>
          <w:tcPr>
            <w:tcW w:w="12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59</w:t>
            </w:r>
            <w:r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.</w:t>
            </w: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0 (47</w:t>
            </w:r>
            <w:r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.</w:t>
            </w: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0 - 68</w:t>
            </w:r>
            <w:r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.</w:t>
            </w: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0)</w:t>
            </w:r>
          </w:p>
        </w:tc>
        <w:tc>
          <w:tcPr>
            <w:tcW w:w="13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59</w:t>
            </w:r>
            <w:r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.</w:t>
            </w: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0 (43</w:t>
            </w:r>
            <w:r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.</w:t>
            </w: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0 - 69</w:t>
            </w:r>
            <w:r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.</w:t>
            </w: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3)</w:t>
            </w:r>
          </w:p>
        </w:tc>
        <w:tc>
          <w:tcPr>
            <w:tcW w:w="14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54</w:t>
            </w:r>
            <w:r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.</w:t>
            </w: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0 (38</w:t>
            </w:r>
            <w:r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.</w:t>
            </w: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5 - 63</w:t>
            </w:r>
            <w:r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.</w:t>
            </w: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0)</w:t>
            </w:r>
          </w:p>
        </w:tc>
        <w:tc>
          <w:tcPr>
            <w:tcW w:w="13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52</w:t>
            </w:r>
            <w:r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.</w:t>
            </w: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0 (41</w:t>
            </w:r>
            <w:r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.</w:t>
            </w: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0 - 63</w:t>
            </w:r>
            <w:r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.</w:t>
            </w: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5)</w:t>
            </w:r>
          </w:p>
        </w:tc>
        <w:tc>
          <w:tcPr>
            <w:tcW w:w="15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32</w:t>
            </w:r>
            <w:r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.</w:t>
            </w: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0 (22</w:t>
            </w:r>
            <w:r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.</w:t>
            </w: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5 - 39</w:t>
            </w:r>
            <w:r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.</w:t>
            </w: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5)</w:t>
            </w:r>
          </w:p>
        </w:tc>
      </w:tr>
      <w:tr w:rsidR="00BF2936" w:rsidRPr="00BF2936" w:rsidTr="00BF2936">
        <w:trPr>
          <w:trHeight w:val="246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Women</w:t>
            </w:r>
            <w:proofErr w:type="spellEnd"/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17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82.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11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59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9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66.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8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76.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75.0</w:t>
            </w:r>
          </w:p>
        </w:tc>
      </w:tr>
      <w:tr w:rsidR="00BF2936" w:rsidRPr="00BF2936" w:rsidTr="00BF2936">
        <w:trPr>
          <w:trHeight w:val="246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Comorbidities</w:t>
            </w:r>
            <w:proofErr w:type="spellEnd"/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21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100.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14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73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9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65.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8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71.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50.0</w:t>
            </w:r>
          </w:p>
        </w:tc>
      </w:tr>
      <w:tr w:rsidR="00BF2936" w:rsidRPr="00BF2936" w:rsidTr="00BF2936">
        <w:trPr>
          <w:trHeight w:val="246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ind w:firstLineChars="100" w:firstLine="160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 xml:space="preserve">Arterial </w:t>
            </w:r>
            <w:proofErr w:type="spellStart"/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hypertension</w:t>
            </w:r>
            <w:proofErr w:type="spellEnd"/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9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45.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8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41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3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26.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3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30.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0.0</w:t>
            </w:r>
          </w:p>
        </w:tc>
      </w:tr>
      <w:tr w:rsidR="00BF2936" w:rsidRPr="00BF2936" w:rsidTr="00BF2936">
        <w:trPr>
          <w:trHeight w:val="246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ind w:firstLineChars="100" w:firstLine="160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Diabetes mellitus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5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24.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4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24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2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15.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1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14.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0.0</w:t>
            </w:r>
          </w:p>
        </w:tc>
      </w:tr>
      <w:tr w:rsidR="00BF2936" w:rsidRPr="00BF2936" w:rsidTr="00BF2936">
        <w:trPr>
          <w:trHeight w:val="246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ind w:firstLineChars="100" w:firstLine="160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Hypothyroidism</w:t>
            </w:r>
            <w:proofErr w:type="spellEnd"/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4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22.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3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19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1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9.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2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21.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0.0</w:t>
            </w:r>
          </w:p>
        </w:tc>
      </w:tr>
      <w:tr w:rsidR="00BF2936" w:rsidRPr="00BF2936" w:rsidTr="00BF2936">
        <w:trPr>
          <w:trHeight w:val="246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ind w:firstLineChars="100" w:firstLine="160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Rheumatoid</w:t>
            </w:r>
            <w:proofErr w:type="spellEnd"/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 xml:space="preserve"> </w:t>
            </w:r>
            <w:proofErr w:type="spellStart"/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arthritis</w:t>
            </w:r>
            <w:proofErr w:type="spellEnd"/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11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56.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0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0.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0.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0.0</w:t>
            </w:r>
          </w:p>
        </w:tc>
      </w:tr>
      <w:tr w:rsidR="00BF2936" w:rsidRPr="00BF2936" w:rsidTr="00BF2936">
        <w:trPr>
          <w:trHeight w:val="246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ind w:firstLineChars="100" w:firstLine="160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Chronic</w:t>
            </w:r>
            <w:proofErr w:type="spellEnd"/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 xml:space="preserve"> </w:t>
            </w:r>
            <w:proofErr w:type="spellStart"/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pain</w:t>
            </w:r>
            <w:proofErr w:type="spellEnd"/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3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16.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1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8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1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9.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1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10.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25.0</w:t>
            </w:r>
          </w:p>
        </w:tc>
      </w:tr>
      <w:tr w:rsidR="00BF2936" w:rsidRPr="00BF2936" w:rsidTr="00BF2936">
        <w:trPr>
          <w:trHeight w:val="246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Infections</w:t>
            </w:r>
            <w:proofErr w:type="spellEnd"/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6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31.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3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16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3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21.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2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22.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50.0</w:t>
            </w:r>
          </w:p>
        </w:tc>
      </w:tr>
      <w:tr w:rsidR="00BF2936" w:rsidRPr="00BF2936" w:rsidTr="00BF2936">
        <w:trPr>
          <w:trHeight w:val="246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Pharmacotherapy</w:t>
            </w:r>
            <w:proofErr w:type="spellEnd"/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20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97.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18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90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12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82.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10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92.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100.0</w:t>
            </w:r>
          </w:p>
        </w:tc>
      </w:tr>
      <w:tr w:rsidR="00BF2936" w:rsidRPr="00BF2936" w:rsidTr="00BF2936">
        <w:trPr>
          <w:trHeight w:val="246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ind w:firstLineChars="100" w:firstLine="160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Systemic</w:t>
            </w:r>
            <w:proofErr w:type="spellEnd"/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 xml:space="preserve"> </w:t>
            </w:r>
            <w:proofErr w:type="spellStart"/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glucocorticoids</w:t>
            </w:r>
            <w:proofErr w:type="spellEnd"/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17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84.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15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76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10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71.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9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80.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50.0</w:t>
            </w:r>
          </w:p>
        </w:tc>
      </w:tr>
      <w:tr w:rsidR="00BF2936" w:rsidRPr="00BF2936" w:rsidTr="00BF2936">
        <w:trPr>
          <w:trHeight w:val="246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ind w:firstLineChars="200" w:firstLine="320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Prednisolone</w:t>
            </w:r>
            <w:proofErr w:type="spellEnd"/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15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71.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11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59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7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49.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7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64.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25.0</w:t>
            </w:r>
          </w:p>
        </w:tc>
      </w:tr>
      <w:tr w:rsidR="00BF2936" w:rsidRPr="00BF2936" w:rsidTr="00BF2936">
        <w:trPr>
          <w:trHeight w:val="246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ind w:firstLineChars="200" w:firstLine="320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Prednisone</w:t>
            </w:r>
            <w:proofErr w:type="spellEnd"/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4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23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4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23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2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17.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2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24.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0.0</w:t>
            </w:r>
          </w:p>
        </w:tc>
      </w:tr>
      <w:tr w:rsidR="00BF2936" w:rsidRPr="00BF2936" w:rsidTr="00BF2936">
        <w:trPr>
          <w:trHeight w:val="246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ind w:firstLineChars="200" w:firstLine="320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Dexamethasone</w:t>
            </w:r>
            <w:proofErr w:type="spellEnd"/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3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16.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2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13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3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24.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2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18.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50.0</w:t>
            </w:r>
          </w:p>
        </w:tc>
      </w:tr>
      <w:tr w:rsidR="00BF2936" w:rsidRPr="00BF2936" w:rsidTr="00BF2936">
        <w:trPr>
          <w:trHeight w:val="246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ind w:firstLineChars="200" w:firstLine="320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Methylprednisolone</w:t>
            </w:r>
            <w:proofErr w:type="spellEnd"/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2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11.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1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7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4.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5.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0.0</w:t>
            </w:r>
          </w:p>
        </w:tc>
      </w:tr>
      <w:tr w:rsidR="00BF2936" w:rsidRPr="00BF2936" w:rsidTr="00BF2936">
        <w:trPr>
          <w:trHeight w:val="246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ind w:firstLineChars="300" w:firstLine="480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Pulses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2.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1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1.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0.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0.0</w:t>
            </w:r>
          </w:p>
        </w:tc>
      </w:tr>
      <w:tr w:rsidR="00BF2936" w:rsidRPr="00BF2936" w:rsidTr="00BF2936">
        <w:trPr>
          <w:trHeight w:val="246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ind w:firstLineChars="200" w:firstLine="320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Deflazacort</w:t>
            </w:r>
            <w:proofErr w:type="spellEnd"/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1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8.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1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5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1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7.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7.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0.0</w:t>
            </w:r>
          </w:p>
        </w:tc>
      </w:tr>
      <w:tr w:rsidR="00BF2936" w:rsidRPr="00BF2936" w:rsidTr="00BF2936">
        <w:trPr>
          <w:trHeight w:val="246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ind w:firstLineChars="200" w:firstLine="320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Betamethasone</w:t>
            </w:r>
            <w:proofErr w:type="spellEnd"/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4.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4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1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6.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2.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0.0</w:t>
            </w:r>
          </w:p>
        </w:tc>
      </w:tr>
      <w:tr w:rsidR="00BF2936" w:rsidRPr="00BF2936" w:rsidTr="00BF2936">
        <w:trPr>
          <w:trHeight w:val="246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ind w:firstLineChars="200" w:firstLine="320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Hydrocortisone</w:t>
            </w:r>
            <w:proofErr w:type="spellEnd"/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0.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1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2.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0.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0.0</w:t>
            </w:r>
          </w:p>
        </w:tc>
      </w:tr>
      <w:tr w:rsidR="00BF2936" w:rsidRPr="00BF2936" w:rsidTr="00BF2936">
        <w:trPr>
          <w:trHeight w:val="246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ind w:firstLineChars="100" w:firstLine="160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Conventional</w:t>
            </w:r>
            <w:proofErr w:type="spellEnd"/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 xml:space="preserve"> </w:t>
            </w:r>
            <w:proofErr w:type="spellStart"/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DMARDs</w:t>
            </w:r>
            <w:proofErr w:type="spellEnd"/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19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91.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13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68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7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53.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8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77.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75.0</w:t>
            </w:r>
          </w:p>
        </w:tc>
      </w:tr>
      <w:tr w:rsidR="00BF2936" w:rsidRPr="00BF2936" w:rsidTr="00BF2936">
        <w:trPr>
          <w:trHeight w:val="246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ind w:firstLineChars="200" w:firstLine="320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Azathioprine</w:t>
            </w:r>
            <w:proofErr w:type="spellEnd"/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12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57.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9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50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4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31.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5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51.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50.0</w:t>
            </w:r>
          </w:p>
        </w:tc>
      </w:tr>
      <w:tr w:rsidR="00BF2936" w:rsidRPr="00BF2936" w:rsidTr="00BF2936">
        <w:trPr>
          <w:trHeight w:val="246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ind w:firstLineChars="200" w:firstLine="320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Methotrexate</w:t>
            </w:r>
            <w:proofErr w:type="spellEnd"/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1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47.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6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30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4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29.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3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34.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0.0</w:t>
            </w:r>
          </w:p>
        </w:tc>
      </w:tr>
      <w:tr w:rsidR="00BF2936" w:rsidRPr="00BF2936" w:rsidTr="00BF2936">
        <w:trPr>
          <w:trHeight w:val="246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ind w:firstLineChars="200" w:firstLine="320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Chloroquine</w:t>
            </w:r>
            <w:proofErr w:type="spellEnd"/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4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23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1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6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2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14.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2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18.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25.0</w:t>
            </w:r>
          </w:p>
        </w:tc>
      </w:tr>
      <w:tr w:rsidR="00BF2936" w:rsidRPr="00BF2936" w:rsidTr="00BF2936">
        <w:trPr>
          <w:trHeight w:val="246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ind w:firstLineChars="200" w:firstLine="320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Hydroxychloroquine</w:t>
            </w:r>
            <w:proofErr w:type="spellEnd"/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2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12.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0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1.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1.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0.0</w:t>
            </w:r>
          </w:p>
        </w:tc>
      </w:tr>
      <w:tr w:rsidR="00BF2936" w:rsidRPr="00BF2936" w:rsidTr="00BF2936">
        <w:trPr>
          <w:trHeight w:val="246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ind w:firstLineChars="200" w:firstLine="320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Sulfasalazine</w:t>
            </w:r>
            <w:proofErr w:type="spellEnd"/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1.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0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0.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1.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0.0</w:t>
            </w:r>
          </w:p>
        </w:tc>
      </w:tr>
      <w:tr w:rsidR="00BF2936" w:rsidRPr="00BF2936" w:rsidTr="00BF2936">
        <w:trPr>
          <w:trHeight w:val="246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ind w:firstLineChars="200" w:firstLine="320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Leflunomide</w:t>
            </w:r>
            <w:proofErr w:type="spellEnd"/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1.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0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0.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0.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0.0</w:t>
            </w:r>
          </w:p>
        </w:tc>
      </w:tr>
      <w:tr w:rsidR="00BF2936" w:rsidRPr="00BF2936" w:rsidTr="00BF2936">
        <w:trPr>
          <w:trHeight w:val="246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ind w:firstLineChars="100" w:firstLine="160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Immunosuppressants</w:t>
            </w:r>
            <w:proofErr w:type="spellEnd"/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2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13.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1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6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1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6.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8.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0.0</w:t>
            </w:r>
          </w:p>
        </w:tc>
      </w:tr>
      <w:tr w:rsidR="00BF2936" w:rsidRPr="00BF2936" w:rsidTr="00BF2936">
        <w:trPr>
          <w:trHeight w:val="246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ind w:firstLineChars="200" w:firstLine="320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Myconefolate</w:t>
            </w:r>
            <w:proofErr w:type="spellEnd"/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1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5.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1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4.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2.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0.0</w:t>
            </w:r>
          </w:p>
        </w:tc>
      </w:tr>
      <w:tr w:rsidR="00BF2936" w:rsidRPr="00BF2936" w:rsidTr="00BF2936">
        <w:trPr>
          <w:trHeight w:val="246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ind w:firstLineChars="200" w:firstLine="320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Cyclosporine</w:t>
            </w:r>
            <w:proofErr w:type="spellEnd"/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1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4.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3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2.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0.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0.0</w:t>
            </w:r>
          </w:p>
        </w:tc>
      </w:tr>
      <w:tr w:rsidR="00BF2936" w:rsidRPr="00BF2936" w:rsidTr="00BF2936">
        <w:trPr>
          <w:trHeight w:val="246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ind w:firstLineChars="200" w:firstLine="320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Cyclophosphamide</w:t>
            </w:r>
            <w:proofErr w:type="spellEnd"/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1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4.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1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2.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4.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0.0</w:t>
            </w:r>
          </w:p>
        </w:tc>
      </w:tr>
      <w:tr w:rsidR="00BF2936" w:rsidRPr="00BF2936" w:rsidTr="00BF2936">
        <w:trPr>
          <w:trHeight w:val="246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ind w:firstLineChars="200" w:firstLine="320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 xml:space="preserve">Human </w:t>
            </w:r>
            <w:proofErr w:type="spellStart"/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immunoglobulin</w:t>
            </w:r>
            <w:proofErr w:type="spellEnd"/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0.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0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0.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1.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0.0</w:t>
            </w:r>
          </w:p>
        </w:tc>
      </w:tr>
      <w:tr w:rsidR="00BF2936" w:rsidRPr="00BF2936" w:rsidTr="00BF2936">
        <w:trPr>
          <w:trHeight w:val="246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ind w:firstLineChars="100" w:firstLine="160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Biological</w:t>
            </w:r>
            <w:proofErr w:type="spellEnd"/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 xml:space="preserve"> </w:t>
            </w:r>
            <w:proofErr w:type="spellStart"/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DMARDs</w:t>
            </w:r>
            <w:proofErr w:type="spellEnd"/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1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7.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2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0.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2.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0.0</w:t>
            </w:r>
          </w:p>
        </w:tc>
      </w:tr>
      <w:tr w:rsidR="00BF2936" w:rsidRPr="00BF2936" w:rsidTr="00BF2936">
        <w:trPr>
          <w:trHeight w:val="246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ind w:firstLineChars="200" w:firstLine="320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Rituximab</w:t>
            </w:r>
            <w:proofErr w:type="spellEnd"/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1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6.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2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0.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2.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0.0</w:t>
            </w:r>
          </w:p>
        </w:tc>
      </w:tr>
      <w:tr w:rsidR="00BF2936" w:rsidRPr="00BF2936" w:rsidTr="00BF2936">
        <w:trPr>
          <w:trHeight w:val="246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ind w:firstLineChars="200" w:firstLine="320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Others</w:t>
            </w:r>
            <w:proofErr w:type="spellEnd"/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 xml:space="preserve"> (n=4)^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0.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0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0.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0.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0.0</w:t>
            </w:r>
          </w:p>
        </w:tc>
      </w:tr>
      <w:tr w:rsidR="00BF2936" w:rsidRPr="00BF2936" w:rsidTr="00BF2936">
        <w:trPr>
          <w:trHeight w:val="246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Comedications</w:t>
            </w:r>
            <w:proofErr w:type="spellEnd"/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-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 </w:t>
            </w:r>
          </w:p>
        </w:tc>
      </w:tr>
      <w:tr w:rsidR="00BF2936" w:rsidRPr="00BF2936" w:rsidTr="00BF2936">
        <w:trPr>
          <w:trHeight w:val="246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ind w:firstLineChars="100" w:firstLine="160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Analgesics</w:t>
            </w:r>
            <w:proofErr w:type="spellEnd"/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15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74.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12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65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8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58.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7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65.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75.0</w:t>
            </w:r>
          </w:p>
        </w:tc>
      </w:tr>
      <w:tr w:rsidR="00BF2936" w:rsidRPr="00BF2936" w:rsidTr="00BF2936">
        <w:trPr>
          <w:trHeight w:val="246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ind w:firstLineChars="100" w:firstLine="160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Anti-</w:t>
            </w:r>
            <w:proofErr w:type="spellStart"/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ulcer</w:t>
            </w:r>
            <w:proofErr w:type="spellEnd"/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15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72.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11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58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7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50.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6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61.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75.0</w:t>
            </w:r>
          </w:p>
        </w:tc>
      </w:tr>
      <w:tr w:rsidR="00BF2936" w:rsidRPr="00BF2936" w:rsidTr="00BF2936">
        <w:trPr>
          <w:trHeight w:val="246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ind w:firstLineChars="100" w:firstLine="160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Antihypertensives</w:t>
            </w:r>
            <w:proofErr w:type="spellEnd"/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 xml:space="preserve"> and </w:t>
            </w:r>
            <w:proofErr w:type="spellStart"/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diuretics</w:t>
            </w:r>
            <w:proofErr w:type="spellEnd"/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1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47.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9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49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4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31.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4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38.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25.0</w:t>
            </w:r>
          </w:p>
        </w:tc>
      </w:tr>
      <w:tr w:rsidR="00BF2936" w:rsidRPr="00BF2936" w:rsidTr="00BF2936">
        <w:trPr>
          <w:trHeight w:val="246"/>
        </w:trPr>
        <w:tc>
          <w:tcPr>
            <w:tcW w:w="230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ind w:firstLineChars="100" w:firstLine="160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Nonsteroidal</w:t>
            </w:r>
            <w:proofErr w:type="spellEnd"/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 xml:space="preserve"> anti-</w:t>
            </w:r>
            <w:proofErr w:type="spellStart"/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inflammatory</w:t>
            </w:r>
            <w:proofErr w:type="spellEnd"/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 xml:space="preserve"> </w:t>
            </w:r>
            <w:proofErr w:type="spellStart"/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drugs</w:t>
            </w:r>
            <w:proofErr w:type="spellEnd"/>
          </w:p>
        </w:tc>
        <w:tc>
          <w:tcPr>
            <w:tcW w:w="58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97</w:t>
            </w:r>
          </w:p>
        </w:tc>
        <w:tc>
          <w:tcPr>
            <w:tcW w:w="69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46.0</w:t>
            </w: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79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39.9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63</w:t>
            </w:r>
          </w:p>
        </w:tc>
        <w:tc>
          <w:tcPr>
            <w:tcW w:w="62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43.4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43</w:t>
            </w:r>
          </w:p>
        </w:tc>
        <w:tc>
          <w:tcPr>
            <w:tcW w:w="5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38.1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1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25.0</w:t>
            </w:r>
          </w:p>
        </w:tc>
      </w:tr>
      <w:tr w:rsidR="00BF2936" w:rsidRPr="00BF2936" w:rsidTr="00BF2936">
        <w:trPr>
          <w:trHeight w:val="252"/>
        </w:trPr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ind w:firstLineChars="100" w:firstLine="160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Antihistamines</w:t>
            </w:r>
            <w:proofErr w:type="spellEnd"/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8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41.7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59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29.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57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39.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35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31.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3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F2936" w:rsidRPr="00BF2936" w:rsidRDefault="00BF2936" w:rsidP="00BF2936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</w:pPr>
            <w:r w:rsidRPr="00BF2936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CO"/>
              </w:rPr>
              <w:t>75.0</w:t>
            </w:r>
          </w:p>
        </w:tc>
      </w:tr>
    </w:tbl>
    <w:p w:rsidR="00BF2936" w:rsidRPr="00BF2936" w:rsidRDefault="00BF2936">
      <w:pPr>
        <w:rPr>
          <w:sz w:val="16"/>
          <w:lang w:val="en-US"/>
        </w:rPr>
      </w:pPr>
      <w:r w:rsidRPr="00BF2936">
        <w:rPr>
          <w:sz w:val="16"/>
          <w:lang w:val="en-US"/>
        </w:rPr>
        <w:t xml:space="preserve">IQR: Interquartile range. DMARD: Disease-modifying </w:t>
      </w:r>
      <w:proofErr w:type="spellStart"/>
      <w:r w:rsidRPr="00BF2936">
        <w:rPr>
          <w:sz w:val="16"/>
          <w:lang w:val="en-US"/>
        </w:rPr>
        <w:t>antirheumatic</w:t>
      </w:r>
      <w:proofErr w:type="spellEnd"/>
      <w:r w:rsidRPr="00BF2936">
        <w:rPr>
          <w:sz w:val="16"/>
          <w:lang w:val="en-US"/>
        </w:rPr>
        <w:t xml:space="preserve"> drugs. *Others: </w:t>
      </w:r>
      <w:proofErr w:type="spellStart"/>
      <w:r w:rsidRPr="00BF2936">
        <w:rPr>
          <w:sz w:val="16"/>
          <w:lang w:val="en-US"/>
        </w:rPr>
        <w:t>adalimumab</w:t>
      </w:r>
      <w:proofErr w:type="spellEnd"/>
      <w:r w:rsidRPr="00BF2936">
        <w:rPr>
          <w:sz w:val="16"/>
          <w:lang w:val="en-US"/>
        </w:rPr>
        <w:t xml:space="preserve">, </w:t>
      </w:r>
      <w:proofErr w:type="spellStart"/>
      <w:r w:rsidRPr="00BF2936">
        <w:rPr>
          <w:sz w:val="16"/>
          <w:lang w:val="en-US"/>
        </w:rPr>
        <w:t>abatacept</w:t>
      </w:r>
      <w:proofErr w:type="spellEnd"/>
      <w:r w:rsidRPr="00BF2936">
        <w:rPr>
          <w:sz w:val="16"/>
          <w:lang w:val="en-US"/>
        </w:rPr>
        <w:t xml:space="preserve">, </w:t>
      </w:r>
      <w:proofErr w:type="spellStart"/>
      <w:r w:rsidRPr="00BF2936">
        <w:rPr>
          <w:sz w:val="16"/>
          <w:lang w:val="en-US"/>
        </w:rPr>
        <w:t>belimumab</w:t>
      </w:r>
      <w:proofErr w:type="spellEnd"/>
      <w:r w:rsidRPr="00BF2936">
        <w:rPr>
          <w:sz w:val="16"/>
          <w:lang w:val="en-US"/>
        </w:rPr>
        <w:t xml:space="preserve">, </w:t>
      </w:r>
      <w:proofErr w:type="spellStart"/>
      <w:r w:rsidRPr="00BF2936">
        <w:rPr>
          <w:sz w:val="16"/>
          <w:lang w:val="en-US"/>
        </w:rPr>
        <w:t>certolizumab</w:t>
      </w:r>
      <w:proofErr w:type="spellEnd"/>
      <w:r w:rsidRPr="00BF2936">
        <w:rPr>
          <w:sz w:val="16"/>
          <w:lang w:val="en-US"/>
        </w:rPr>
        <w:t>.</w:t>
      </w:r>
    </w:p>
    <w:sectPr w:rsidR="00BF2936" w:rsidRPr="00BF293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2936"/>
    <w:rsid w:val="002551FA"/>
    <w:rsid w:val="00275EF0"/>
    <w:rsid w:val="00BF2936"/>
    <w:rsid w:val="00CD0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8B05E7-DEC2-4888-96A5-E178A0E56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454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9</Words>
  <Characters>2196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ENRIQUE MACHADO ALBA</dc:creator>
  <cp:keywords/>
  <dc:description/>
  <cp:lastModifiedBy>JORGE ENRIQUE MACHADO ALBA</cp:lastModifiedBy>
  <cp:revision>2</cp:revision>
  <dcterms:created xsi:type="dcterms:W3CDTF">2022-05-05T17:54:00Z</dcterms:created>
  <dcterms:modified xsi:type="dcterms:W3CDTF">2022-05-05T17:54:00Z</dcterms:modified>
</cp:coreProperties>
</file>